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B806" w14:textId="5F9E48D8" w:rsidR="00AC4803" w:rsidRPr="00CE1518" w:rsidRDefault="00CE1518">
      <w:pPr>
        <w:rPr>
          <w:rFonts w:ascii="Arial" w:hAnsi="Arial" w:cs="Arial"/>
          <w:sz w:val="24"/>
          <w:szCs w:val="24"/>
        </w:rPr>
      </w:pPr>
      <w:r w:rsidRPr="00CE1518">
        <w:rPr>
          <w:rFonts w:ascii="Arial" w:hAnsi="Arial" w:cs="Arial"/>
          <w:b/>
          <w:bCs/>
          <w:sz w:val="24"/>
          <w:szCs w:val="24"/>
        </w:rPr>
        <w:t>Supplement</w:t>
      </w:r>
    </w:p>
    <w:p w14:paraId="202C394F" w14:textId="77777777" w:rsidR="00CE1518" w:rsidRDefault="00CE1518">
      <w:pPr>
        <w:rPr>
          <w:rFonts w:ascii="Arial" w:hAnsi="Arial" w:cs="Arial"/>
          <w:b/>
          <w:bCs/>
          <w:sz w:val="24"/>
          <w:szCs w:val="24"/>
        </w:rPr>
      </w:pPr>
    </w:p>
    <w:p w14:paraId="09DFD43B" w14:textId="4906AD1E" w:rsidR="001E0869" w:rsidRPr="00CE1518" w:rsidRDefault="00CE1518">
      <w:pPr>
        <w:rPr>
          <w:rFonts w:ascii="Arial" w:hAnsi="Arial" w:cs="Arial"/>
          <w:b/>
          <w:bCs/>
          <w:sz w:val="24"/>
          <w:szCs w:val="24"/>
        </w:rPr>
      </w:pPr>
      <w:r w:rsidRPr="00CE1518">
        <w:rPr>
          <w:rFonts w:ascii="Arial" w:hAnsi="Arial" w:cs="Arial"/>
          <w:b/>
          <w:bCs/>
          <w:sz w:val="24"/>
          <w:szCs w:val="24"/>
        </w:rPr>
        <w:t>IMPDH2</w:t>
      </w:r>
      <w:r w:rsidRPr="00CE1518">
        <w:rPr>
          <w:rFonts w:ascii="Arial" w:hAnsi="Arial" w:cs="Arial"/>
          <w:b/>
          <w:bCs/>
          <w:sz w:val="24"/>
          <w:szCs w:val="24"/>
        </w:rPr>
        <w:t xml:space="preserve"> </w:t>
      </w:r>
      <w:r w:rsidR="00AC4803" w:rsidRPr="00CE1518">
        <w:rPr>
          <w:rFonts w:ascii="Arial" w:hAnsi="Arial" w:cs="Arial"/>
          <w:b/>
          <w:bCs/>
          <w:sz w:val="24"/>
          <w:szCs w:val="24"/>
        </w:rPr>
        <w:t>shRNA</w:t>
      </w:r>
    </w:p>
    <w:tbl>
      <w:tblPr>
        <w:tblStyle w:val="51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1627"/>
        <w:gridCol w:w="11327"/>
        <w:gridCol w:w="2444"/>
      </w:tblGrid>
      <w:tr w:rsidR="00CE1518" w:rsidRPr="00CE1518" w14:paraId="56E3018F" w14:textId="77777777" w:rsidTr="00CE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</w:tcPr>
          <w:p w14:paraId="7F0C4B20" w14:textId="77777777" w:rsidR="00CE1518" w:rsidRPr="00CE1518" w:rsidRDefault="00CE1518" w:rsidP="00CE1518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0560" w:type="dxa"/>
            <w:tcBorders>
              <w:top w:val="single" w:sz="4" w:space="0" w:color="auto"/>
            </w:tcBorders>
            <w:noWrap/>
          </w:tcPr>
          <w:p w14:paraId="15AAF4A7" w14:textId="77777777" w:rsidR="00CE1518" w:rsidRPr="00CE1518" w:rsidRDefault="00CE1518" w:rsidP="00CE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Full Hairpin Sequence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noWrap/>
          </w:tcPr>
          <w:p w14:paraId="5A785F0B" w14:textId="77777777" w:rsidR="00CE1518" w:rsidRPr="00CE1518" w:rsidRDefault="00CE1518" w:rsidP="00CE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Sense Sequence</w:t>
            </w:r>
          </w:p>
        </w:tc>
      </w:tr>
      <w:tr w:rsidR="00CE1518" w:rsidRPr="00CE1518" w14:paraId="4ADF6C23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DBFBF9C" w14:textId="77777777" w:rsidR="00CE1518" w:rsidRPr="00CE1518" w:rsidRDefault="00CE1518" w:rsidP="00CE1518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IMPDH2</w:t>
            </w:r>
          </w:p>
        </w:tc>
        <w:tc>
          <w:tcPr>
            <w:tcW w:w="10560" w:type="dxa"/>
            <w:noWrap/>
          </w:tcPr>
          <w:p w14:paraId="2026BCC2" w14:textId="77777777" w:rsidR="00CE1518" w:rsidRPr="00CE1518" w:rsidRDefault="00CE1518" w:rsidP="00CE1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TGCTGTTGACAGTGAGCGACCGGACAGACCTGAAGAAGAATAGTGAAGCCACAGATGTATTCTTCTTCAGGTCTGTCCGGGTGCCTACTGCCTCGGA</w:t>
            </w:r>
          </w:p>
        </w:tc>
        <w:tc>
          <w:tcPr>
            <w:tcW w:w="2570" w:type="dxa"/>
            <w:noWrap/>
          </w:tcPr>
          <w:p w14:paraId="09242656" w14:textId="77777777" w:rsidR="00CE1518" w:rsidRPr="00CE1518" w:rsidRDefault="00CE1518" w:rsidP="00CE1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CGGACAGACCTGAAGAAGA</w:t>
            </w:r>
          </w:p>
        </w:tc>
      </w:tr>
      <w:tr w:rsidR="00CE1518" w:rsidRPr="00CE1518" w14:paraId="656EDA85" w14:textId="77777777" w:rsidTr="00CE151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</w:tcPr>
          <w:p w14:paraId="78444BB6" w14:textId="77777777" w:rsidR="00CE1518" w:rsidRPr="00CE1518" w:rsidRDefault="00CE1518" w:rsidP="00CE1518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IMPDH2</w:t>
            </w:r>
          </w:p>
        </w:tc>
        <w:tc>
          <w:tcPr>
            <w:tcW w:w="10560" w:type="dxa"/>
            <w:tcBorders>
              <w:bottom w:val="single" w:sz="4" w:space="0" w:color="auto"/>
            </w:tcBorders>
            <w:noWrap/>
          </w:tcPr>
          <w:p w14:paraId="6F196C84" w14:textId="77777777" w:rsidR="00CE1518" w:rsidRPr="00CE1518" w:rsidRDefault="00CE1518" w:rsidP="00CE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TGCTGTTGACAGTGAGCGCCAAGTACATCAAAGACAAATATAGTGAAGCCACAGATGTATATTTGTCTTTGATGTACTTGATGCCTACTGCCTCGGA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</w:tcPr>
          <w:p w14:paraId="3D64F745" w14:textId="77777777" w:rsidR="00CE1518" w:rsidRPr="00CE1518" w:rsidRDefault="00CE1518" w:rsidP="00CE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AGTACATCAAAGACAAAT</w:t>
            </w:r>
          </w:p>
        </w:tc>
      </w:tr>
    </w:tbl>
    <w:p w14:paraId="4F7B80EE" w14:textId="77777777" w:rsidR="00AC4803" w:rsidRPr="00CE1518" w:rsidRDefault="00AC4803">
      <w:pPr>
        <w:rPr>
          <w:rFonts w:ascii="Arial" w:hAnsi="Arial" w:cs="Arial"/>
          <w:sz w:val="24"/>
          <w:szCs w:val="24"/>
        </w:rPr>
      </w:pP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7060"/>
      </w:tblGrid>
      <w:tr w:rsidR="00BA4D2F" w:rsidRPr="00CE1518" w14:paraId="2E9D131E" w14:textId="77777777" w:rsidTr="00CE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0E093F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60" w:type="dxa"/>
            <w:noWrap/>
            <w:hideMark/>
          </w:tcPr>
          <w:p w14:paraId="4585871C" w14:textId="77777777" w:rsidR="00BA4D2F" w:rsidRPr="00CE1518" w:rsidRDefault="00BA4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</w:tr>
      <w:tr w:rsidR="00BA4D2F" w:rsidRPr="00CE1518" w14:paraId="6931BC1D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F3267C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IPMDH2</w:t>
            </w:r>
          </w:p>
        </w:tc>
        <w:tc>
          <w:tcPr>
            <w:tcW w:w="7060" w:type="dxa"/>
            <w:noWrap/>
            <w:hideMark/>
          </w:tcPr>
          <w:p w14:paraId="3D1852EA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 xml:space="preserve">CatNo.12948-1-AP, </w:t>
            </w:r>
            <w:proofErr w:type="spellStart"/>
            <w:r w:rsidRPr="00CE1518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</w:tr>
      <w:tr w:rsidR="00BA4D2F" w:rsidRPr="00CE1518" w14:paraId="3434AF82" w14:textId="77777777" w:rsidTr="00CE1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0A8DF6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P21</w:t>
            </w:r>
          </w:p>
        </w:tc>
        <w:tc>
          <w:tcPr>
            <w:tcW w:w="7060" w:type="dxa"/>
            <w:noWrap/>
            <w:hideMark/>
          </w:tcPr>
          <w:p w14:paraId="13F4DFA6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 xml:space="preserve">p21 Waf1/Cip1 (12D1) Rabbit </w:t>
            </w:r>
            <w:proofErr w:type="spellStart"/>
            <w:r w:rsidRPr="00CE1518">
              <w:rPr>
                <w:rFonts w:ascii="Arial" w:hAnsi="Arial" w:cs="Arial"/>
                <w:sz w:val="24"/>
                <w:szCs w:val="24"/>
              </w:rPr>
              <w:t>mAb</w:t>
            </w:r>
            <w:proofErr w:type="spellEnd"/>
            <w:r w:rsidRPr="00CE1518">
              <w:rPr>
                <w:rFonts w:ascii="Arial" w:hAnsi="Arial" w:cs="Arial"/>
                <w:sz w:val="24"/>
                <w:szCs w:val="24"/>
              </w:rPr>
              <w:t xml:space="preserve"> #</w:t>
            </w:r>
            <w:proofErr w:type="gramStart"/>
            <w:r w:rsidRPr="00CE1518">
              <w:rPr>
                <w:rFonts w:ascii="Arial" w:hAnsi="Arial" w:cs="Arial"/>
                <w:sz w:val="24"/>
                <w:szCs w:val="24"/>
              </w:rPr>
              <w:t>2947,CST</w:t>
            </w:r>
            <w:proofErr w:type="gramEnd"/>
          </w:p>
        </w:tc>
      </w:tr>
      <w:tr w:rsidR="00BA4D2F" w:rsidRPr="00CE1518" w14:paraId="5837D06B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3DDDA6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CDK6</w:t>
            </w:r>
          </w:p>
        </w:tc>
        <w:tc>
          <w:tcPr>
            <w:tcW w:w="7060" w:type="dxa"/>
            <w:noWrap/>
            <w:hideMark/>
          </w:tcPr>
          <w:p w14:paraId="346D17D3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 xml:space="preserve">CDK6 (D4S8S) Rabbit </w:t>
            </w:r>
            <w:proofErr w:type="spellStart"/>
            <w:r w:rsidRPr="00CE1518">
              <w:rPr>
                <w:rFonts w:ascii="Arial" w:hAnsi="Arial" w:cs="Arial"/>
                <w:sz w:val="24"/>
                <w:szCs w:val="24"/>
              </w:rPr>
              <w:t>mAb</w:t>
            </w:r>
            <w:proofErr w:type="spellEnd"/>
            <w:r w:rsidRPr="00CE1518">
              <w:rPr>
                <w:rFonts w:ascii="Arial" w:hAnsi="Arial" w:cs="Arial"/>
                <w:sz w:val="24"/>
                <w:szCs w:val="24"/>
              </w:rPr>
              <w:t xml:space="preserve"> #</w:t>
            </w:r>
            <w:proofErr w:type="gramStart"/>
            <w:r w:rsidRPr="00CE1518">
              <w:rPr>
                <w:rFonts w:ascii="Arial" w:hAnsi="Arial" w:cs="Arial"/>
                <w:sz w:val="24"/>
                <w:szCs w:val="24"/>
              </w:rPr>
              <w:t>13331,CST</w:t>
            </w:r>
            <w:proofErr w:type="gramEnd"/>
          </w:p>
        </w:tc>
      </w:tr>
      <w:tr w:rsidR="00BA4D2F" w:rsidRPr="00CE1518" w14:paraId="5E1FF4BF" w14:textId="77777777" w:rsidTr="00CE1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437FBF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cyclin D1</w:t>
            </w:r>
          </w:p>
        </w:tc>
        <w:tc>
          <w:tcPr>
            <w:tcW w:w="7060" w:type="dxa"/>
            <w:noWrap/>
            <w:hideMark/>
          </w:tcPr>
          <w:p w14:paraId="6888AB49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 xml:space="preserve">Cyclin D1 (E3P5S) XP® Rabbit </w:t>
            </w:r>
            <w:proofErr w:type="spellStart"/>
            <w:r w:rsidRPr="00CE1518">
              <w:rPr>
                <w:rFonts w:ascii="Arial" w:hAnsi="Arial" w:cs="Arial"/>
                <w:sz w:val="24"/>
                <w:szCs w:val="24"/>
              </w:rPr>
              <w:t>mAb</w:t>
            </w:r>
            <w:proofErr w:type="spellEnd"/>
            <w:r w:rsidRPr="00CE1518">
              <w:rPr>
                <w:rFonts w:ascii="Arial" w:hAnsi="Arial" w:cs="Arial"/>
                <w:sz w:val="24"/>
                <w:szCs w:val="24"/>
              </w:rPr>
              <w:t xml:space="preserve"> #</w:t>
            </w:r>
            <w:proofErr w:type="gramStart"/>
            <w:r w:rsidRPr="00CE1518">
              <w:rPr>
                <w:rFonts w:ascii="Arial" w:hAnsi="Arial" w:cs="Arial"/>
                <w:sz w:val="24"/>
                <w:szCs w:val="24"/>
              </w:rPr>
              <w:t>55506,CST</w:t>
            </w:r>
            <w:proofErr w:type="gramEnd"/>
          </w:p>
        </w:tc>
      </w:tr>
      <w:tr w:rsidR="00BA4D2F" w:rsidRPr="00CE1518" w14:paraId="37404938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FD2C71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ctin</w:t>
            </w:r>
          </w:p>
        </w:tc>
        <w:tc>
          <w:tcPr>
            <w:tcW w:w="7060" w:type="dxa"/>
            <w:noWrap/>
            <w:hideMark/>
          </w:tcPr>
          <w:p w14:paraId="2D9E917E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β-Actin Antibody #</w:t>
            </w:r>
            <w:proofErr w:type="gramStart"/>
            <w:r w:rsidRPr="00CE1518">
              <w:rPr>
                <w:rFonts w:ascii="Arial" w:hAnsi="Arial" w:cs="Arial"/>
                <w:sz w:val="24"/>
                <w:szCs w:val="24"/>
              </w:rPr>
              <w:t>4967,CST</w:t>
            </w:r>
            <w:proofErr w:type="gramEnd"/>
          </w:p>
        </w:tc>
      </w:tr>
    </w:tbl>
    <w:p w14:paraId="3845B6E5" w14:textId="77777777" w:rsidR="00AC4803" w:rsidRPr="00CE1518" w:rsidRDefault="00AC4803">
      <w:pPr>
        <w:rPr>
          <w:rFonts w:ascii="Arial" w:hAnsi="Arial" w:cs="Arial"/>
          <w:sz w:val="24"/>
          <w:szCs w:val="24"/>
        </w:rPr>
      </w:pP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4075"/>
        <w:gridCol w:w="5000"/>
      </w:tblGrid>
      <w:tr w:rsidR="00BA4D2F" w:rsidRPr="00CE1518" w14:paraId="4926988E" w14:textId="77777777" w:rsidTr="00CE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8648F4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60" w:type="dxa"/>
            <w:noWrap/>
            <w:hideMark/>
          </w:tcPr>
          <w:p w14:paraId="6BA9A9B4" w14:textId="77777777" w:rsidR="00BA4D2F" w:rsidRPr="00CE1518" w:rsidRDefault="00BA4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000" w:type="dxa"/>
            <w:noWrap/>
            <w:hideMark/>
          </w:tcPr>
          <w:p w14:paraId="66E06243" w14:textId="77777777" w:rsidR="00BA4D2F" w:rsidRPr="00CE1518" w:rsidRDefault="00BA4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BA4D2F" w:rsidRPr="00CE1518" w14:paraId="1F6DF624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B74EDC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IPMDH2</w:t>
            </w:r>
          </w:p>
        </w:tc>
        <w:tc>
          <w:tcPr>
            <w:tcW w:w="3660" w:type="dxa"/>
            <w:noWrap/>
            <w:hideMark/>
          </w:tcPr>
          <w:p w14:paraId="5B592E81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GTGGCTCCATCTGCATTACGC</w:t>
            </w:r>
          </w:p>
        </w:tc>
        <w:tc>
          <w:tcPr>
            <w:tcW w:w="5000" w:type="dxa"/>
            <w:noWrap/>
            <w:hideMark/>
          </w:tcPr>
          <w:p w14:paraId="0759E9E0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GATTCCTCCATCAGCAATGACC</w:t>
            </w:r>
          </w:p>
        </w:tc>
      </w:tr>
      <w:tr w:rsidR="00BA4D2F" w:rsidRPr="00CE1518" w14:paraId="5970E830" w14:textId="77777777" w:rsidTr="00CE1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888CA8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P21</w:t>
            </w:r>
          </w:p>
        </w:tc>
        <w:tc>
          <w:tcPr>
            <w:tcW w:w="3660" w:type="dxa"/>
            <w:noWrap/>
            <w:hideMark/>
          </w:tcPr>
          <w:p w14:paraId="0988F11C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GGTGGACCTGGAGACTCTCAG</w:t>
            </w:r>
          </w:p>
        </w:tc>
        <w:tc>
          <w:tcPr>
            <w:tcW w:w="5000" w:type="dxa"/>
            <w:noWrap/>
            <w:hideMark/>
          </w:tcPr>
          <w:p w14:paraId="65967E1C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TCCTCTTGGAGAAGATCAGCCG</w:t>
            </w:r>
          </w:p>
        </w:tc>
      </w:tr>
      <w:tr w:rsidR="00BA4D2F" w:rsidRPr="00CE1518" w14:paraId="3DC7FD5F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88687B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CDK6</w:t>
            </w:r>
          </w:p>
        </w:tc>
        <w:tc>
          <w:tcPr>
            <w:tcW w:w="3660" w:type="dxa"/>
            <w:noWrap/>
            <w:hideMark/>
          </w:tcPr>
          <w:p w14:paraId="1B1D17DE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GATAAAGTTCCAGAGCCTGGAG</w:t>
            </w:r>
          </w:p>
        </w:tc>
        <w:tc>
          <w:tcPr>
            <w:tcW w:w="5000" w:type="dxa"/>
            <w:noWrap/>
            <w:hideMark/>
          </w:tcPr>
          <w:p w14:paraId="462969AD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CGATGCACTACTCGGTGTGAA</w:t>
            </w:r>
          </w:p>
        </w:tc>
      </w:tr>
      <w:tr w:rsidR="00BA4D2F" w:rsidRPr="00CE1518" w14:paraId="6AA61477" w14:textId="77777777" w:rsidTr="00CE1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4FF217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cyclin D1</w:t>
            </w:r>
          </w:p>
        </w:tc>
        <w:tc>
          <w:tcPr>
            <w:tcW w:w="3660" w:type="dxa"/>
            <w:noWrap/>
            <w:hideMark/>
          </w:tcPr>
          <w:p w14:paraId="62072842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TCTACACCGACAACTCCATCCG</w:t>
            </w:r>
          </w:p>
        </w:tc>
        <w:tc>
          <w:tcPr>
            <w:tcW w:w="5000" w:type="dxa"/>
            <w:noWrap/>
            <w:hideMark/>
          </w:tcPr>
          <w:p w14:paraId="47A045E4" w14:textId="77777777" w:rsidR="00BA4D2F" w:rsidRPr="00CE1518" w:rsidRDefault="00BA4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TCTGGCATTTTGGAGAGGAAGTG</w:t>
            </w:r>
          </w:p>
        </w:tc>
      </w:tr>
      <w:tr w:rsidR="00BA4D2F" w:rsidRPr="00CE1518" w14:paraId="2D7661DD" w14:textId="77777777" w:rsidTr="00CE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6C14DE" w14:textId="77777777" w:rsidR="00BA4D2F" w:rsidRPr="00CE1518" w:rsidRDefault="00BA4D2F">
            <w:pPr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3660" w:type="dxa"/>
            <w:noWrap/>
            <w:hideMark/>
          </w:tcPr>
          <w:p w14:paraId="4D6930E2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GTCTCCTCTGACTTCAACAGCG</w:t>
            </w:r>
          </w:p>
        </w:tc>
        <w:tc>
          <w:tcPr>
            <w:tcW w:w="5000" w:type="dxa"/>
            <w:noWrap/>
            <w:hideMark/>
          </w:tcPr>
          <w:p w14:paraId="57853CB2" w14:textId="77777777" w:rsidR="00BA4D2F" w:rsidRPr="00CE1518" w:rsidRDefault="00BA4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1518">
              <w:rPr>
                <w:rFonts w:ascii="Arial" w:hAnsi="Arial" w:cs="Arial"/>
                <w:sz w:val="24"/>
                <w:szCs w:val="24"/>
              </w:rPr>
              <w:t>ACCACCCTGTTGCTGTAGCCAA</w:t>
            </w:r>
          </w:p>
        </w:tc>
      </w:tr>
    </w:tbl>
    <w:p w14:paraId="31953606" w14:textId="77777777" w:rsidR="00BA4D2F" w:rsidRPr="00CE1518" w:rsidRDefault="00BA4D2F">
      <w:pPr>
        <w:rPr>
          <w:rFonts w:ascii="Arial" w:hAnsi="Arial" w:cs="Arial"/>
          <w:sz w:val="24"/>
          <w:szCs w:val="24"/>
        </w:rPr>
      </w:pPr>
    </w:p>
    <w:p w14:paraId="44465CBF" w14:textId="77777777" w:rsidR="00BA4D2F" w:rsidRPr="00CE1518" w:rsidRDefault="00BA4D2F">
      <w:pPr>
        <w:rPr>
          <w:rFonts w:ascii="Arial" w:hAnsi="Arial" w:cs="Arial"/>
          <w:sz w:val="24"/>
          <w:szCs w:val="24"/>
        </w:rPr>
      </w:pPr>
      <w:r w:rsidRPr="00CE1518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8D61208" wp14:editId="577E9FBC">
            <wp:extent cx="6645910" cy="6645910"/>
            <wp:effectExtent l="0" t="0" r="0" b="0"/>
            <wp:docPr id="12241108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110843" name="图片 12241108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4D2F" w:rsidRPr="00CE1518" w:rsidSect="00AC480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03"/>
    <w:rsid w:val="00001F33"/>
    <w:rsid w:val="00012C5F"/>
    <w:rsid w:val="00016864"/>
    <w:rsid w:val="0002275A"/>
    <w:rsid w:val="000326CA"/>
    <w:rsid w:val="000756CD"/>
    <w:rsid w:val="00144AC3"/>
    <w:rsid w:val="00167616"/>
    <w:rsid w:val="0019368D"/>
    <w:rsid w:val="00195C96"/>
    <w:rsid w:val="001A4496"/>
    <w:rsid w:val="001E0869"/>
    <w:rsid w:val="00203D44"/>
    <w:rsid w:val="0023142B"/>
    <w:rsid w:val="0024474C"/>
    <w:rsid w:val="002C278B"/>
    <w:rsid w:val="002F664D"/>
    <w:rsid w:val="003220D6"/>
    <w:rsid w:val="0033684F"/>
    <w:rsid w:val="00336D58"/>
    <w:rsid w:val="00357C1E"/>
    <w:rsid w:val="0036715E"/>
    <w:rsid w:val="003940CC"/>
    <w:rsid w:val="004125C2"/>
    <w:rsid w:val="00485612"/>
    <w:rsid w:val="004A2F36"/>
    <w:rsid w:val="004E23E2"/>
    <w:rsid w:val="004F1D49"/>
    <w:rsid w:val="00523D00"/>
    <w:rsid w:val="00540C4C"/>
    <w:rsid w:val="00546B98"/>
    <w:rsid w:val="00546C78"/>
    <w:rsid w:val="00555665"/>
    <w:rsid w:val="00560D3D"/>
    <w:rsid w:val="005821CB"/>
    <w:rsid w:val="0060508B"/>
    <w:rsid w:val="006158BA"/>
    <w:rsid w:val="00616D22"/>
    <w:rsid w:val="006A11EC"/>
    <w:rsid w:val="006C0C63"/>
    <w:rsid w:val="007335E3"/>
    <w:rsid w:val="007348F6"/>
    <w:rsid w:val="007451CE"/>
    <w:rsid w:val="007B234A"/>
    <w:rsid w:val="007E26DD"/>
    <w:rsid w:val="007F0F70"/>
    <w:rsid w:val="008102AE"/>
    <w:rsid w:val="00855152"/>
    <w:rsid w:val="008652C5"/>
    <w:rsid w:val="00875131"/>
    <w:rsid w:val="008B5D5F"/>
    <w:rsid w:val="00914A45"/>
    <w:rsid w:val="00974E66"/>
    <w:rsid w:val="009C706E"/>
    <w:rsid w:val="009D0EF9"/>
    <w:rsid w:val="009E2873"/>
    <w:rsid w:val="009F4AD1"/>
    <w:rsid w:val="00A37B21"/>
    <w:rsid w:val="00A675F1"/>
    <w:rsid w:val="00A805D7"/>
    <w:rsid w:val="00AB3617"/>
    <w:rsid w:val="00AC4803"/>
    <w:rsid w:val="00AD16C9"/>
    <w:rsid w:val="00AF4E82"/>
    <w:rsid w:val="00B441A8"/>
    <w:rsid w:val="00B57323"/>
    <w:rsid w:val="00B935D7"/>
    <w:rsid w:val="00BA4D2F"/>
    <w:rsid w:val="00BB17EC"/>
    <w:rsid w:val="00BB2BFF"/>
    <w:rsid w:val="00BE00F9"/>
    <w:rsid w:val="00C01560"/>
    <w:rsid w:val="00C015DB"/>
    <w:rsid w:val="00C311F8"/>
    <w:rsid w:val="00C86514"/>
    <w:rsid w:val="00C96EC7"/>
    <w:rsid w:val="00CE1518"/>
    <w:rsid w:val="00D34E98"/>
    <w:rsid w:val="00D756C1"/>
    <w:rsid w:val="00DC281A"/>
    <w:rsid w:val="00E30D8C"/>
    <w:rsid w:val="00E726E9"/>
    <w:rsid w:val="00E76CD2"/>
    <w:rsid w:val="00EB56CE"/>
    <w:rsid w:val="00EC2694"/>
    <w:rsid w:val="00FA5336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522CD"/>
  <w15:chartTrackingRefBased/>
  <w15:docId w15:val="{DCC17B83-F0DC-C840-9337-23190D4D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18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C48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8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80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80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80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80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80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80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48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4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4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480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4803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480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480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480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480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48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4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8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48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48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48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48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48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4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48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480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C4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1">
    <w:name w:val="Plain Table 5"/>
    <w:basedOn w:val="a1"/>
    <w:uiPriority w:val="45"/>
    <w:rsid w:val="00CE15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CE15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林蔓</dc:creator>
  <cp:keywords/>
  <dc:description/>
  <cp:lastModifiedBy>Hao Feo</cp:lastModifiedBy>
  <cp:revision>3</cp:revision>
  <dcterms:created xsi:type="dcterms:W3CDTF">2024-02-14T01:36:00Z</dcterms:created>
  <dcterms:modified xsi:type="dcterms:W3CDTF">2024-02-14T02:53:00Z</dcterms:modified>
</cp:coreProperties>
</file>